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5E3" w:rsidRPr="00086522" w:rsidRDefault="00EB45E3" w:rsidP="00331F2F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086522">
        <w:rPr>
          <w:rFonts w:ascii="Times New Roman" w:hAnsi="Times New Roman" w:cs="Times New Roman"/>
          <w:b/>
          <w:sz w:val="28"/>
        </w:rPr>
        <w:t xml:space="preserve">Supplementary </w:t>
      </w:r>
      <w:r w:rsidR="00D8681B">
        <w:rPr>
          <w:rFonts w:ascii="Times New Roman" w:hAnsi="Times New Roman" w:cs="Times New Roman"/>
          <w:b/>
          <w:sz w:val="28"/>
        </w:rPr>
        <w:t>Materials</w:t>
      </w:r>
    </w:p>
    <w:p w:rsidR="00EB45E3" w:rsidRPr="00086522" w:rsidRDefault="00EB45E3" w:rsidP="00331F2F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331F2F" w:rsidRPr="00086522" w:rsidRDefault="00331F2F" w:rsidP="00331F2F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86522">
        <w:rPr>
          <w:rFonts w:ascii="Times New Roman" w:hAnsi="Times New Roman" w:cs="Times New Roman"/>
          <w:b/>
          <w:sz w:val="28"/>
        </w:rPr>
        <w:t>Deep learning-based image classification of turtles imported into Korea</w:t>
      </w:r>
    </w:p>
    <w:p w:rsidR="00331F2F" w:rsidRPr="00086522" w:rsidRDefault="00331F2F" w:rsidP="00331F2F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086522">
        <w:rPr>
          <w:rFonts w:ascii="Times New Roman" w:hAnsi="Times New Roman" w:cs="Times New Roman"/>
          <w:sz w:val="24"/>
        </w:rPr>
        <w:t xml:space="preserve">Jong-Won </w:t>
      </w:r>
      <w:proofErr w:type="spellStart"/>
      <w:r w:rsidRPr="00086522">
        <w:rPr>
          <w:rFonts w:ascii="Times New Roman" w:hAnsi="Times New Roman" w:cs="Times New Roman"/>
          <w:sz w:val="24"/>
        </w:rPr>
        <w:t>Baek</w:t>
      </w:r>
      <w:proofErr w:type="spellEnd"/>
      <w:r w:rsidRPr="00086522">
        <w:rPr>
          <w:rFonts w:ascii="Times New Roman" w:hAnsi="Times New Roman" w:cs="Times New Roman"/>
          <w:sz w:val="24"/>
        </w:rPr>
        <w:t>†, Jung-Il Kim†, and Chang-Bae Kim</w:t>
      </w:r>
      <w:r w:rsidRPr="00086522">
        <w:rPr>
          <w:rFonts w:ascii="Times New Roman" w:hAnsi="Times New Roman" w:cs="Times New Roman"/>
          <w:sz w:val="24"/>
          <w:vertAlign w:val="superscript"/>
        </w:rPr>
        <w:t>*</w:t>
      </w:r>
    </w:p>
    <w:p w:rsidR="00331F2F" w:rsidRPr="00086522" w:rsidRDefault="00331F2F" w:rsidP="00331F2F">
      <w:pPr>
        <w:tabs>
          <w:tab w:val="right" w:pos="9026"/>
        </w:tabs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5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technology, </w:t>
      </w:r>
      <w:proofErr w:type="spellStart"/>
      <w:r w:rsidRPr="00086522">
        <w:rPr>
          <w:rFonts w:ascii="Times New Roman" w:hAnsi="Times New Roman" w:cs="Times New Roman"/>
          <w:color w:val="000000" w:themeColor="text1"/>
          <w:sz w:val="24"/>
          <w:szCs w:val="24"/>
        </w:rPr>
        <w:t>Sangmyung</w:t>
      </w:r>
      <w:proofErr w:type="spellEnd"/>
      <w:r w:rsidRPr="000865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Seoul 03016, Korea</w:t>
      </w:r>
    </w:p>
    <w:p w:rsidR="00331F2F" w:rsidRPr="00086522" w:rsidRDefault="00331F2F" w:rsidP="00331F2F">
      <w:pPr>
        <w:wordWrap/>
        <w:spacing w:after="0"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086522">
        <w:rPr>
          <w:rFonts w:ascii="Times New Roman" w:hAnsi="Times New Roman" w:cs="Times New Roman"/>
          <w:sz w:val="24"/>
        </w:rPr>
        <w:t>†</w:t>
      </w:r>
      <w:r w:rsidRPr="00086522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These authors contributed equally to this work.</w:t>
      </w:r>
    </w:p>
    <w:p w:rsidR="00331F2F" w:rsidRPr="00086522" w:rsidRDefault="00331F2F" w:rsidP="00DF447D">
      <w:pPr>
        <w:rPr>
          <w:rFonts w:ascii="Times New Roman" w:hAnsi="Times New Roman" w:cs="Times New Roman"/>
          <w:b/>
          <w:sz w:val="24"/>
          <w:szCs w:val="24"/>
        </w:rPr>
      </w:pPr>
    </w:p>
    <w:p w:rsidR="00C2456B" w:rsidRPr="00086522" w:rsidRDefault="00C2456B" w:rsidP="00C2456B">
      <w:pPr>
        <w:shd w:val="clear" w:color="auto" w:fill="FFFFFF"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652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*</w:t>
      </w:r>
      <w:r w:rsidRPr="00086522">
        <w:rPr>
          <w:rFonts w:ascii="Times New Roman" w:hAnsi="Times New Roman" w:cs="Times New Roman"/>
          <w:sz w:val="24"/>
          <w:szCs w:val="24"/>
        </w:rPr>
        <w:t>Email: evodevo@smu.ac.kr</w:t>
      </w:r>
    </w:p>
    <w:p w:rsidR="00086522" w:rsidRPr="00C2456B" w:rsidRDefault="00086522" w:rsidP="00C2456B">
      <w:pPr>
        <w:jc w:val="left"/>
        <w:rPr>
          <w:rFonts w:ascii="Palatino Linotype" w:hAnsi="Palatino Linotype" w:cs="Times New Roman"/>
          <w:b/>
          <w:sz w:val="24"/>
          <w:szCs w:val="24"/>
        </w:rPr>
        <w:sectPr w:rsidR="00086522" w:rsidRPr="00C2456B" w:rsidSect="00331F2F">
          <w:pgSz w:w="11906" w:h="16838"/>
          <w:pgMar w:top="1440" w:right="1440" w:bottom="1440" w:left="1701" w:header="851" w:footer="992" w:gutter="0"/>
          <w:cols w:space="425"/>
          <w:docGrid w:linePitch="360"/>
        </w:sectPr>
      </w:pPr>
    </w:p>
    <w:p w:rsidR="00DF447D" w:rsidRDefault="00DF447D" w:rsidP="00DF447D">
      <w:pPr>
        <w:rPr>
          <w:rFonts w:ascii="Palatino Linotype" w:hAnsi="Palatino Linotype" w:cs="Times New Roman"/>
          <w:sz w:val="24"/>
          <w:szCs w:val="24"/>
        </w:rPr>
      </w:pPr>
      <w:r w:rsidRPr="00DB4A10">
        <w:rPr>
          <w:rFonts w:ascii="Palatino Linotype" w:hAnsi="Palatino Linotype" w:cs="Times New Roman"/>
          <w:b/>
          <w:sz w:val="24"/>
          <w:szCs w:val="24"/>
        </w:rPr>
        <w:lastRenderedPageBreak/>
        <w:t>Table S</w:t>
      </w:r>
      <w:r>
        <w:rPr>
          <w:rFonts w:ascii="Palatino Linotype" w:hAnsi="Palatino Linotype" w:cs="Times New Roman"/>
          <w:b/>
          <w:sz w:val="24"/>
          <w:szCs w:val="24"/>
        </w:rPr>
        <w:t>1</w:t>
      </w:r>
      <w:r w:rsidRPr="00DB4A10">
        <w:rPr>
          <w:rFonts w:ascii="Palatino Linotype" w:hAnsi="Palatino Linotype" w:cs="Times New Roman"/>
          <w:b/>
          <w:sz w:val="24"/>
          <w:szCs w:val="24"/>
        </w:rPr>
        <w:t>.</w:t>
      </w:r>
      <w:r>
        <w:rPr>
          <w:rFonts w:ascii="Palatino Linotype" w:hAnsi="Palatino Linotype" w:cs="Times New Roman"/>
          <w:sz w:val="24"/>
          <w:szCs w:val="24"/>
        </w:rPr>
        <w:t xml:space="preserve"> The mean Average Precision (</w:t>
      </w:r>
      <w:proofErr w:type="spellStart"/>
      <w:r>
        <w:rPr>
          <w:rFonts w:ascii="Palatino Linotype" w:hAnsi="Palatino Linotype" w:cs="Times New Roman"/>
          <w:sz w:val="24"/>
          <w:szCs w:val="24"/>
        </w:rPr>
        <w:t>mAP</w:t>
      </w:r>
      <w:proofErr w:type="spellEnd"/>
      <w:r>
        <w:rPr>
          <w:rFonts w:ascii="Palatino Linotype" w:hAnsi="Palatino Linotype" w:cs="Times New Roman"/>
          <w:sz w:val="24"/>
          <w:szCs w:val="24"/>
        </w:rPr>
        <w:t>) and inference time of the eight models examined in this stud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4"/>
        <w:gridCol w:w="3281"/>
        <w:gridCol w:w="1410"/>
        <w:gridCol w:w="1410"/>
        <w:gridCol w:w="1410"/>
        <w:gridCol w:w="1812"/>
        <w:gridCol w:w="2041"/>
      </w:tblGrid>
      <w:tr w:rsidR="00DF447D" w:rsidRPr="00D021AF" w:rsidTr="00EC27C7">
        <w:trPr>
          <w:trHeight w:val="345"/>
        </w:trPr>
        <w:tc>
          <w:tcPr>
            <w:tcW w:w="21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un 1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un 2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un 3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rage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ndard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Deviation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GGNet1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43BC9"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43BC9"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3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43BC9"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5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3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eNet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43BC9"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3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eNet3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.03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eNet5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4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DF447D" w:rsidRPr="00D021AF" w:rsidTr="00EC27C7">
        <w:trPr>
          <w:trHeight w:val="33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seNet12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proofErr w:type="spellEnd"/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</w:tr>
      <w:tr w:rsidR="00DF447D" w:rsidRPr="00D021AF" w:rsidTr="00EC27C7">
        <w:trPr>
          <w:trHeight w:val="345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D021A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1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ence time (s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8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2A08CC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5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447D" w:rsidRPr="00643BC9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B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43B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</w:tbl>
    <w:p w:rsidR="00DF447D" w:rsidRDefault="00DF447D" w:rsidP="00DF447D"/>
    <w:p w:rsidR="00DF447D" w:rsidRDefault="00DF447D" w:rsidP="00DF447D">
      <w:pPr>
        <w:tabs>
          <w:tab w:val="left" w:pos="1110"/>
        </w:tabs>
      </w:pPr>
      <w:r>
        <w:rPr>
          <w:rFonts w:ascii="Palatino Linotype" w:hAnsi="Palatino Linotype" w:cs="Times New Roman"/>
          <w:sz w:val="24"/>
          <w:szCs w:val="24"/>
        </w:rPr>
        <w:tab/>
      </w:r>
      <w:r>
        <w:t xml:space="preserve"> </w:t>
      </w:r>
      <w:r>
        <w:tab/>
      </w:r>
    </w:p>
    <w:p w:rsidR="00DF447D" w:rsidRDefault="00DF447D" w:rsidP="00DF447D">
      <w:pPr>
        <w:widowControl/>
        <w:wordWrap/>
        <w:autoSpaceDE/>
        <w:autoSpaceDN/>
        <w:sectPr w:rsidR="00DF447D" w:rsidSect="00DF447D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>
        <w:br w:type="page"/>
      </w:r>
    </w:p>
    <w:p w:rsidR="00DF447D" w:rsidRPr="006227A0" w:rsidRDefault="00DF447D" w:rsidP="00DF447D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0F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E60FBA">
        <w:rPr>
          <w:rFonts w:ascii="Times New Roman" w:hAnsi="Times New Roman" w:cs="Times New Roman"/>
          <w:b/>
          <w:sz w:val="24"/>
          <w:szCs w:val="24"/>
        </w:rPr>
        <w:t>.</w:t>
      </w:r>
      <w:r w:rsidRPr="00622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verage precision (AP) of each species of the eight models, which showed the highest mean average preci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mAP</w:t>
      </w:r>
      <w:proofErr w:type="spellEnd"/>
      <w:r>
        <w:rPr>
          <w:rFonts w:ascii="Times New Roman" w:hAnsi="Times New Roman" w:cs="Times New Roman"/>
          <w:sz w:val="24"/>
          <w:szCs w:val="24"/>
        </w:rPr>
        <w:t>) among the three</w:t>
      </w:r>
      <w:r w:rsidR="00F053CF">
        <w:rPr>
          <w:rFonts w:ascii="Times New Roman" w:hAnsi="Times New Roman" w:cs="Times New Roman"/>
          <w:sz w:val="24"/>
          <w:szCs w:val="24"/>
        </w:rPr>
        <w:t xml:space="preserve"> set of</w:t>
      </w:r>
      <w:r>
        <w:rPr>
          <w:rFonts w:ascii="Times New Roman" w:hAnsi="Times New Roman" w:cs="Times New Roman"/>
          <w:sz w:val="24"/>
          <w:szCs w:val="24"/>
        </w:rPr>
        <w:t xml:space="preserve"> training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3008"/>
        <w:gridCol w:w="1389"/>
        <w:gridCol w:w="1383"/>
        <w:gridCol w:w="1183"/>
        <w:gridCol w:w="1183"/>
        <w:gridCol w:w="1466"/>
        <w:gridCol w:w="1466"/>
        <w:gridCol w:w="1466"/>
        <w:gridCol w:w="1614"/>
      </w:tblGrid>
      <w:tr w:rsidR="00DF447D" w:rsidRPr="000259BB" w:rsidTr="00EC27C7">
        <w:trPr>
          <w:trHeight w:val="283"/>
          <w:jc w:val="center"/>
        </w:trPr>
        <w:tc>
          <w:tcPr>
            <w:tcW w:w="403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362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Average Precision (%) of the models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V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GGNet1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sNet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sNet3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sNet5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nseNet18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nseNet3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nseNet5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enseNet121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etto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insculp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7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5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7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helodin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ccord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55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Caretta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et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6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helonia myda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5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Eretmochelys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imbric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2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cro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temmincki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7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7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lem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utt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5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rapt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ouachitensi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5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lacl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terrap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Terrapene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olin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9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Terrapene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orn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8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amboinensi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6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flavomargin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4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albinifron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4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7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</w:rPr>
              <w:t>1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eocl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hamiltoni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9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Heos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spino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3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9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ur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5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Podocnem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unifili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7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5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Aldabra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gigante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2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1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arbonari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5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7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chilensi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5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6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denticul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8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3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rsin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angul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3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5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elega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2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7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latyno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7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5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sulc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3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opheru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berlandier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lastRenderedPageBreak/>
              <w:t>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Indotestudo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elong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7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lacochersu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tornier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8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nouri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emy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6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5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nouri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impress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5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7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Stigmo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ardali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5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7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horsfieldi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91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5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9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hermanni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89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5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1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rgin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77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6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Liss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unctata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</w:rPr>
              <w:t>67.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EC071E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1.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47D" w:rsidRPr="00A4326F" w:rsidRDefault="00DF447D" w:rsidP="00EC27C7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432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</w:tbl>
    <w:p w:rsidR="00DF447D" w:rsidRPr="00301ED9" w:rsidRDefault="00DF447D" w:rsidP="00DF447D">
      <w:pPr>
        <w:widowControl/>
        <w:wordWrap/>
        <w:autoSpaceDE/>
        <w:autoSpaceDN/>
      </w:pPr>
    </w:p>
    <w:p w:rsidR="00DF447D" w:rsidRDefault="00DF447D">
      <w:pPr>
        <w:sectPr w:rsidR="00DF447D" w:rsidSect="00EC27C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DF447D" w:rsidRPr="006227A0" w:rsidRDefault="00DF447D" w:rsidP="00DF447D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6290314"/>
      <w:r w:rsidRPr="00E60F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E60FB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36C7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F053CF">
        <w:rPr>
          <w:rFonts w:ascii="Times New Roman" w:hAnsi="Times New Roman" w:cs="Times New Roman"/>
          <w:sz w:val="24"/>
          <w:szCs w:val="24"/>
        </w:rPr>
        <w:t>about the species</w:t>
      </w:r>
      <w:r w:rsidRPr="000A36C7">
        <w:rPr>
          <w:rFonts w:ascii="Times New Roman" w:hAnsi="Times New Roman" w:cs="Times New Roman"/>
          <w:sz w:val="24"/>
          <w:szCs w:val="24"/>
        </w:rPr>
        <w:t xml:space="preserve"> examined in this study.</w:t>
      </w:r>
    </w:p>
    <w:tbl>
      <w:tblPr>
        <w:tblW w:w="1536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1521"/>
        <w:gridCol w:w="2608"/>
        <w:gridCol w:w="6917"/>
        <w:gridCol w:w="1715"/>
        <w:gridCol w:w="1627"/>
      </w:tblGrid>
      <w:tr w:rsidR="00DF447D" w:rsidRPr="00A66871" w:rsidTr="00EC27C7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260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9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Native distribu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IUCN Red Lis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CITES Appendix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arettochelyidae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arettochelys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insculpta</w:t>
            </w:r>
            <w:proofErr w:type="spellEnd"/>
          </w:p>
        </w:tc>
        <w:tc>
          <w:tcPr>
            <w:tcW w:w="6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ustralia, Indonesia, Papua New Guin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hel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helodina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mccord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donesia, 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heloini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Caretta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aret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ubtropical and temperate regions of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br/>
            </w: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he Mediterranean Sea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d Pacific, Indian, and Atlantic Oc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heloini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helonia myda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ropical and, to a lesser extent, subtropical waters of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br/>
            </w: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tlantic, Indian, and Pacific Oc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heloini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Eretmochelys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imbric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ropical and, to a lesser extent, subtropical waters of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br/>
            </w: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tlantic, Indian, and Pacific Oc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Cheloini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Macrochel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temmincki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Emyd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lem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gutt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nada,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Emyd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Grapte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ouachitens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Leas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Ⅲ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Emyd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Malacle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terrapin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Emyd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Terrapene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arolin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nada, Mexico,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Emyd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Terrapene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orn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xico,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Near Threat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uora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amboinens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angladesh, Brunei Darussalam, India, Indonesia, Lao People's Democratic Republic, Malaysia, Myanmar, Philippines, Singapore, Thailand,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uora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flavomargin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hina, Japan, Taiwan, Province of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Cuora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galbinifron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hina, Lao People's Democratic Republic,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Geocle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hamiltoni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angladesh, India, Nepal, 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Heose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inosa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runei Darussalam, Indonesia, Malaysia, Myanmar, Philippines, Singapore,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Geoemy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Maurem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hina, Taiwan, Province of China,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Ⅲ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2"/>
              </w:rPr>
              <w:t>Podocnemid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E14C3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Podocnemi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2"/>
              </w:rPr>
              <w:t>unifil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Bolivia, Brazil, Colombia, Ecuador, French Guiana, Guyana, Peru, Suriname, 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A66871">
              <w:rPr>
                <w:rFonts w:ascii="Times New Roman" w:hAnsi="Times New Roman" w:cs="Times New Roman"/>
                <w:sz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Aldabrachely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gigantea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Madagascar, Seychelles,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Chelonoidi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carbonari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rgentina, Bolivia, Brazil, Colombia, French Guiana, Guyana, Panama, Paraguay, Peru, Suriname, 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Chelonoidi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chilensi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rgentina, 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Chelonoidi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denticul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rgentina, 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Chersina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angul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Namibia,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Leas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Geochelone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elegans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India, Pakistan, 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Geochelone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platyno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Geochelone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sulc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Burkina Faso, Central African Republic, Chad, Eritrea, Ethiopia, Mali, Mauritania, Niger, Nigeria, Senegal,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E14C3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Gopherus</w:t>
            </w:r>
            <w:proofErr w:type="spellEnd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E14C3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berlandier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Mexico,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Leas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Indotestudo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Bangladesh, Bhutan, Cambodia, India, Lao People's Democratic Republic, Malaysia, Myanmar, Nepal, Thailand,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Malacochersus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tornier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Kenya, Tanzania, 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Ⅰ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Manouria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emy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Bangladesh, India, Indonesia, Malaysia, Myanmar,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Critically 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Manouria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impress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Cambodia, China, Lao People's Democratic Republic, Malaysia, Myanmar, Thailand,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Endang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Stigmochelys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pardalis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 xml:space="preserve">Angola, Botswana, Burundi, Congo, Djibouti, </w:t>
            </w:r>
            <w:proofErr w:type="spellStart"/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Eswatini</w:t>
            </w:r>
            <w:proofErr w:type="spellEnd"/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, Ethiopia, Kenya, Malawi, Mozambique, Namibia, Rwanda, Somalia, South Africa, South Sudan, Tanzania, Uganda, Zambia, 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Leas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Testudo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horsfieldi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fghanistan, Armenia, Azerbaijan, China, Iran, Kazakhstan, Kyrgyzstan, Pakistan, Russian Federation, Tajikistan, Turkmenistan, 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5"/>
              <w:jc w:val="center"/>
              <w:rPr>
                <w:rFonts w:ascii="Times New Roman" w:eastAsia="휴먼명조" w:hAnsi="Times New Roman" w:cs="Times New Roman"/>
                <w:sz w:val="22"/>
                <w:szCs w:val="22"/>
              </w:rPr>
            </w:pPr>
            <w:r w:rsidRPr="003706D7">
              <w:rPr>
                <w:rFonts w:ascii="Times New Roman" w:eastAsia="휴먼명조" w:hAnsi="Times New Roman" w:cs="Times New Roman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Testudo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hermanni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lbania, Bosnia and Herzegovina, Bulgaria, Croatia, France, Greece, Italy, Montenegro, Romania, Serbia, Spain, 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Near Threat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estudinida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Testudo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margin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Albania, 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3706D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</w:pPr>
            <w:r w:rsidRPr="003706D7">
              <w:rPr>
                <w:rFonts w:ascii="Times New Roman" w:eastAsia="휴먼명조" w:hAnsi="Times New Roman" w:cs="Times New Roman"/>
                <w:color w:val="000000"/>
                <w:kern w:val="0"/>
                <w:sz w:val="22"/>
              </w:rPr>
              <w:t>Leas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hAnsi="Times New Roman" w:cs="Times New Roman"/>
                <w:sz w:val="22"/>
                <w:szCs w:val="22"/>
              </w:rPr>
              <w:t>Ⅱ</w:t>
            </w:r>
          </w:p>
        </w:tc>
      </w:tr>
      <w:tr w:rsidR="00DF447D" w:rsidRPr="00A66871" w:rsidTr="00EC27C7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871">
              <w:rPr>
                <w:rFonts w:ascii="Times New Roman" w:eastAsia="휴먼명조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Cs/>
                <w:sz w:val="22"/>
                <w:szCs w:val="22"/>
              </w:rPr>
              <w:t>Trionychidae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Lissemys</w:t>
            </w:r>
            <w:proofErr w:type="spellEnd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6871">
              <w:rPr>
                <w:rFonts w:ascii="Times New Roman" w:eastAsia="휴먼명조" w:hAnsi="Times New Roman" w:cs="Times New Roman"/>
                <w:i/>
                <w:iCs/>
                <w:sz w:val="22"/>
                <w:szCs w:val="22"/>
              </w:rPr>
              <w:t>punctata</w:t>
            </w:r>
            <w:proofErr w:type="spellEnd"/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A66871" w:rsidRDefault="00DF447D" w:rsidP="00EC27C7">
            <w:pPr>
              <w:pStyle w:val="xl67"/>
              <w:rPr>
                <w:rFonts w:ascii="Times New Roman" w:hAnsi="Times New Roman" w:cs="Times New Roman"/>
              </w:rPr>
            </w:pPr>
            <w:r w:rsidRPr="00A66871">
              <w:rPr>
                <w:rFonts w:ascii="Times New Roman" w:hAnsi="Times New Roman" w:cs="Times New Roman"/>
              </w:rPr>
              <w:t>Bangladesh, India, Myanmar, Nepal, 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3706D7" w:rsidRDefault="00DF447D" w:rsidP="00EC27C7">
            <w:pPr>
              <w:pStyle w:val="xl67"/>
              <w:rPr>
                <w:rFonts w:ascii="Times New Roman" w:eastAsia="휴먼명조" w:hAnsi="Times New Roman" w:cs="Times New Roman"/>
              </w:rPr>
            </w:pPr>
            <w:r w:rsidRPr="003706D7">
              <w:rPr>
                <w:rFonts w:ascii="Times New Roman" w:eastAsia="휴먼명조" w:hAnsi="Times New Roman" w:cs="Times New Roman"/>
              </w:rPr>
              <w:t>Vulne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A66871" w:rsidRDefault="00DF447D" w:rsidP="00EC27C7">
            <w:pPr>
              <w:pStyle w:val="xl67"/>
              <w:rPr>
                <w:rFonts w:ascii="Times New Roman" w:hAnsi="Times New Roman" w:cs="Times New Roman"/>
              </w:rPr>
            </w:pPr>
            <w:r w:rsidRPr="00A66871">
              <w:rPr>
                <w:rFonts w:ascii="Times New Roman" w:hAnsi="Times New Roman" w:cs="Times New Roman"/>
              </w:rPr>
              <w:t>Ⅱ</w:t>
            </w:r>
          </w:p>
        </w:tc>
      </w:tr>
    </w:tbl>
    <w:p w:rsidR="00DF447D" w:rsidRDefault="00DF447D" w:rsidP="00DF447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DF447D" w:rsidSect="00EC27C7">
          <w:footerReference w:type="default" r:id="rId7"/>
          <w:pgSz w:w="16838" w:h="11906" w:orient="landscape"/>
          <w:pgMar w:top="720" w:right="720" w:bottom="720" w:left="720" w:header="283" w:footer="283" w:gutter="0"/>
          <w:cols w:space="425"/>
          <w:docGrid w:linePitch="360"/>
        </w:sectPr>
      </w:pPr>
    </w:p>
    <w:p w:rsidR="00DF447D" w:rsidRPr="00DC5DEC" w:rsidRDefault="00DF447D" w:rsidP="00DF447D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DE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C5DEC">
        <w:rPr>
          <w:rFonts w:ascii="Times New Roman" w:hAnsi="Times New Roman" w:cs="Times New Roman"/>
          <w:b/>
          <w:sz w:val="24"/>
          <w:szCs w:val="24"/>
        </w:rPr>
        <w:t>.</w:t>
      </w:r>
      <w:r w:rsidRPr="00DC5DEC">
        <w:rPr>
          <w:rFonts w:ascii="Times New Roman" w:hAnsi="Times New Roman" w:cs="Times New Roman"/>
          <w:sz w:val="24"/>
          <w:szCs w:val="24"/>
        </w:rPr>
        <w:t xml:space="preserve"> The number of augmentation ra</w:t>
      </w:r>
      <w:r>
        <w:rPr>
          <w:rFonts w:ascii="Times New Roman" w:hAnsi="Times New Roman" w:cs="Times New Roman"/>
          <w:sz w:val="24"/>
          <w:szCs w:val="24"/>
        </w:rPr>
        <w:t>ge</w:t>
      </w:r>
      <w:r w:rsidR="004753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7539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nal training set</w:t>
      </w:r>
      <w:r w:rsidRPr="00DC5DEC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C5DEC"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turtles examined in this study</w:t>
      </w:r>
      <w:r w:rsidRPr="00DC5D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0"/>
        <w:gridCol w:w="1747"/>
        <w:gridCol w:w="2692"/>
        <w:gridCol w:w="1865"/>
        <w:gridCol w:w="1612"/>
      </w:tblGrid>
      <w:tr w:rsidR="00DF447D" w:rsidRPr="00DC5DEC" w:rsidTr="00EC27C7">
        <w:trPr>
          <w:trHeight w:val="283"/>
          <w:jc w:val="center"/>
        </w:trPr>
        <w:tc>
          <w:tcPr>
            <w:tcW w:w="6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DC5DEC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DC5DE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96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DC5DEC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C5DE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Family</w:t>
            </w:r>
          </w:p>
        </w:tc>
        <w:tc>
          <w:tcPr>
            <w:tcW w:w="149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DC5DEC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DC5DE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0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DF447D" w:rsidRPr="00DC5DEC" w:rsidRDefault="00DF447D" w:rsidP="00EC27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gmentation</w:t>
            </w:r>
          </w:p>
          <w:p w:rsidR="00DF447D" w:rsidRPr="00DC5DEC" w:rsidRDefault="00DF447D" w:rsidP="00EC27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DC5DEC" w:rsidRDefault="00DF447D" w:rsidP="00EC27C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 xml:space="preserve">Final </w:t>
            </w:r>
            <w:r w:rsidRPr="00DC5DE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 xml:space="preserve">training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>set</w:t>
            </w:r>
            <w:r w:rsidRPr="00DC5DE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arettochelyidae</w:t>
            </w:r>
            <w:proofErr w:type="spellEnd"/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etto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insculpta</w:t>
            </w:r>
            <w:proofErr w:type="spellEnd"/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hel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helodin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ccord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heloini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Caretta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et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4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heloini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helonia mydas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32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heloini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Eretmochelys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imbric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8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Cheloini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crochelys</w:t>
            </w:r>
            <w:proofErr w:type="spellEnd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temmincki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42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Emyd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lemmys</w:t>
            </w:r>
            <w:proofErr w:type="spellEnd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utt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50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Emyd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raptemys</w:t>
            </w:r>
            <w:proofErr w:type="spellEnd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6015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ouachitensi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8A6015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8A6015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4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Emyd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lacl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terrapin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16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Emyd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Terrapene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arolin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3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Emyd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Terrapene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orn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62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amboinensi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16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flavomargin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4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Cuor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albinifron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152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</w:rPr>
              <w:t>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Geocl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hamiltoni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8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Heos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spinosa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5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Geoemy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Maur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3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121C97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121C9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color w:val="000000"/>
                <w:kern w:val="0"/>
                <w:sz w:val="24"/>
              </w:rPr>
              <w:t>Podocnemid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F447D" w:rsidRPr="000259BB" w:rsidRDefault="00DF447D" w:rsidP="00EC2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Podocnem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color w:val="000000"/>
                <w:kern w:val="0"/>
                <w:sz w:val="24"/>
              </w:rPr>
              <w:t>unifili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49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1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Aldabra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gigantea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70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arbonari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584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chilensis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8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lonoidi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denticul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1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Chersin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angul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40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elegans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53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latyno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5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eochelone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sulc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121C97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121C97">
              <w:rPr>
                <w:rFonts w:ascii="Times New Roman" w:eastAsia="휴먼명조" w:hAnsi="Times New Roman" w:cs="Times New Roman"/>
                <w:sz w:val="24"/>
                <w:szCs w:val="22"/>
              </w:rPr>
              <w:t>2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Gopheru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berlandier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Indotestudo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elong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05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2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lacochersu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tornier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nouri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emy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nouria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impress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46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Stigmochel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ardalis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36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horsfieldi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hermanni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estudinidae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Testudo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marginata</w:t>
            </w:r>
            <w:proofErr w:type="spellEnd"/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508</w:t>
            </w:r>
          </w:p>
        </w:tc>
      </w:tr>
      <w:tr w:rsidR="00DF447D" w:rsidRPr="000259BB" w:rsidTr="00EC27C7">
        <w:trPr>
          <w:trHeight w:val="283"/>
          <w:jc w:val="center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259BB">
              <w:rPr>
                <w:rFonts w:ascii="Times New Roman" w:eastAsia="휴먼명조" w:hAnsi="Times New Roman" w:cs="Times New Roman"/>
                <w:sz w:val="24"/>
                <w:szCs w:val="22"/>
              </w:rPr>
              <w:t>36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Cs/>
                <w:sz w:val="24"/>
                <w:szCs w:val="22"/>
              </w:rPr>
              <w:t>Trionychidae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0259BB" w:rsidRDefault="00DF447D" w:rsidP="00EC27C7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Lissemys</w:t>
            </w:r>
            <w:proofErr w:type="spellEnd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 xml:space="preserve"> </w:t>
            </w:r>
            <w:proofErr w:type="spellStart"/>
            <w:r w:rsidRPr="000259BB">
              <w:rPr>
                <w:rFonts w:ascii="Times New Roman" w:eastAsia="휴먼명조" w:hAnsi="Times New Roman" w:cs="Times New Roman"/>
                <w:i/>
                <w:iCs/>
                <w:sz w:val="24"/>
                <w:szCs w:val="22"/>
              </w:rPr>
              <w:t>punctata</w:t>
            </w:r>
            <w:proofErr w:type="spellEnd"/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DF447D" w:rsidRPr="00B66ADB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66ADB">
              <w:rPr>
                <w:rFonts w:ascii="Times New Roman" w:eastAsia="맑은 고딕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F447D" w:rsidRPr="00DC6772" w:rsidRDefault="00DF447D" w:rsidP="00EC27C7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67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90</w:t>
            </w:r>
          </w:p>
        </w:tc>
      </w:tr>
    </w:tbl>
    <w:p w:rsidR="00DF447D" w:rsidRDefault="00DF447D" w:rsidP="00DF447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DF447D" w:rsidSect="00EC27C7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F447D" w:rsidRPr="00653345" w:rsidRDefault="00DF447D" w:rsidP="00DF447D">
      <w:pPr>
        <w:rPr>
          <w:rFonts w:ascii="Palatino Linotype" w:hAnsi="Palatino Linotype" w:cs="Times New Roman"/>
          <w:sz w:val="24"/>
          <w:szCs w:val="24"/>
        </w:rPr>
      </w:pPr>
      <w:r w:rsidRPr="00653345">
        <w:rPr>
          <w:rFonts w:ascii="Palatino Linotype" w:hAnsi="Palatino Linotype" w:cs="Times New Roman"/>
          <w:b/>
          <w:bCs/>
          <w:sz w:val="24"/>
          <w:szCs w:val="24"/>
        </w:rPr>
        <w:lastRenderedPageBreak/>
        <w:t>Table S</w:t>
      </w:r>
      <w:r>
        <w:rPr>
          <w:rFonts w:ascii="Palatino Linotype" w:hAnsi="Palatino Linotype" w:cs="Times New Roman"/>
          <w:b/>
          <w:bCs/>
          <w:sz w:val="24"/>
          <w:szCs w:val="24"/>
        </w:rPr>
        <w:t>5</w:t>
      </w:r>
      <w:r w:rsidRPr="00653345">
        <w:rPr>
          <w:rFonts w:ascii="Palatino Linotype" w:hAnsi="Palatino Linotype" w:cs="Times New Roman"/>
          <w:sz w:val="24"/>
          <w:szCs w:val="24"/>
        </w:rPr>
        <w:t xml:space="preserve">. </w:t>
      </w:r>
      <w:r w:rsidR="00475394">
        <w:rPr>
          <w:rFonts w:ascii="Palatino Linotype" w:hAnsi="Palatino Linotype" w:cs="Times New Roman"/>
          <w:sz w:val="24"/>
          <w:szCs w:val="24"/>
        </w:rPr>
        <w:t>The s</w:t>
      </w:r>
      <w:r w:rsidRPr="00025FBC">
        <w:rPr>
          <w:rFonts w:ascii="Palatino Linotype" w:hAnsi="Palatino Linotype" w:cs="Times New Roman"/>
          <w:sz w:val="24"/>
          <w:szCs w:val="24"/>
        </w:rPr>
        <w:t xml:space="preserve">tructure of </w:t>
      </w:r>
      <w:proofErr w:type="spellStart"/>
      <w:r w:rsidRPr="00025FBC">
        <w:rPr>
          <w:rFonts w:ascii="Palatino Linotype" w:hAnsi="Palatino Linotype" w:cs="Times New Roman"/>
          <w:sz w:val="24"/>
          <w:szCs w:val="24"/>
        </w:rPr>
        <w:t>VGGNet</w:t>
      </w:r>
      <w:proofErr w:type="spellEnd"/>
      <w:r w:rsidRPr="00025FBC">
        <w:rPr>
          <w:rFonts w:ascii="Palatino Linotype" w:hAnsi="Palatino Linotype" w:cs="Times New Roman"/>
          <w:sz w:val="24"/>
          <w:szCs w:val="24"/>
        </w:rPr>
        <w:t xml:space="preserve"> based on SSD architecture. Each "Conv" layer in the table corresponds to the composite function sequence Conv-</w:t>
      </w:r>
      <w:proofErr w:type="spellStart"/>
      <w:r w:rsidRPr="00025FBC">
        <w:rPr>
          <w:rFonts w:ascii="Palatino Linotype" w:hAnsi="Palatino Linotype" w:cs="Times New Roman"/>
          <w:sz w:val="24"/>
          <w:szCs w:val="24"/>
        </w:rPr>
        <w:t>ReLU</w:t>
      </w:r>
      <w:proofErr w:type="spellEnd"/>
      <w:r>
        <w:rPr>
          <w:rFonts w:ascii="Palatino Linotype" w:hAnsi="Palatino Linotype" w:cs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XSpec="center" w:tblpY="68"/>
        <w:tblW w:w="492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4"/>
        <w:gridCol w:w="2804"/>
        <w:gridCol w:w="3721"/>
      </w:tblGrid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Layers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t>Output Size</w:t>
            </w: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br/>
              <w:t>(Width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Height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Channel)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Specification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Conv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2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1_1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1_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ooling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Max Pool, stride 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Conv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2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28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2_1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28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2_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ooling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28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Max Pool, stride 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Conv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3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3_1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093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3_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3_3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ooling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Max Pool, stride 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Conv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3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4_1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4_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4_3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ooling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Max Pool, stride 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Conv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3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5_1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5_2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3 Conv, stride 1, </w:t>
            </w:r>
            <w:proofErr w:type="gramStart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name :</w:t>
            </w:r>
            <w:proofErr w:type="gramEnd"/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 xml:space="preserve"> conv5_3</w:t>
            </w:r>
          </w:p>
        </w:tc>
      </w:tr>
      <w:tr w:rsidR="00DF447D" w:rsidRPr="00653345" w:rsidTr="00EC27C7">
        <w:trPr>
          <w:trHeight w:val="266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ooling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 Max Pool, stride 1</w:t>
            </w:r>
          </w:p>
        </w:tc>
      </w:tr>
      <w:tr w:rsidR="00DF447D" w:rsidRPr="00653345" w:rsidTr="00EC27C7">
        <w:trPr>
          <w:trHeight w:val="399"/>
        </w:trPr>
        <w:tc>
          <w:tcPr>
            <w:tcW w:w="29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Weight</w:t>
            </w: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 xml:space="preserve"> </w:t>
            </w: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arameters (unit: million)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25</w:t>
            </w:r>
          </w:p>
        </w:tc>
      </w:tr>
    </w:tbl>
    <w:p w:rsidR="00DF447D" w:rsidRPr="00653345" w:rsidRDefault="00DF447D" w:rsidP="00DF447D">
      <w:pPr>
        <w:rPr>
          <w:rFonts w:ascii="Palatino Linotype" w:hAnsi="Palatino Linotype" w:cs="Times New Roman"/>
        </w:rPr>
      </w:pPr>
    </w:p>
    <w:p w:rsidR="00DF447D" w:rsidRPr="00653345" w:rsidRDefault="00DF447D" w:rsidP="00DF447D">
      <w:pPr>
        <w:rPr>
          <w:rFonts w:ascii="Palatino Linotype" w:hAnsi="Palatino Linotype" w:cs="Times New Roman"/>
        </w:rPr>
      </w:pPr>
    </w:p>
    <w:p w:rsidR="00DF447D" w:rsidRPr="00653345" w:rsidRDefault="00DF447D" w:rsidP="00DF447D">
      <w:pPr>
        <w:rPr>
          <w:rFonts w:ascii="Palatino Linotype" w:hAnsi="Palatino Linotype" w:cs="Times New Roman"/>
        </w:rPr>
      </w:pPr>
    </w:p>
    <w:p w:rsidR="00DF447D" w:rsidRPr="00653345" w:rsidRDefault="00DF447D" w:rsidP="00DF447D">
      <w:pPr>
        <w:widowControl/>
        <w:wordWrap/>
        <w:autoSpaceDE/>
        <w:autoSpaceDN/>
        <w:rPr>
          <w:rFonts w:ascii="Palatino Linotype" w:hAnsi="Palatino Linotype" w:cs="Times New Roman"/>
          <w:b/>
          <w:bCs/>
          <w:sz w:val="24"/>
          <w:szCs w:val="24"/>
        </w:rPr>
      </w:pPr>
      <w:r w:rsidRPr="00653345">
        <w:rPr>
          <w:rFonts w:ascii="Palatino Linotype" w:hAnsi="Palatino Linotype" w:cs="Times New Roman"/>
          <w:b/>
          <w:bCs/>
          <w:sz w:val="24"/>
          <w:szCs w:val="24"/>
        </w:rPr>
        <w:br w:type="page"/>
      </w:r>
    </w:p>
    <w:p w:rsidR="00DF447D" w:rsidRPr="00653345" w:rsidRDefault="00DF447D" w:rsidP="00DF447D">
      <w:pPr>
        <w:rPr>
          <w:rFonts w:ascii="Palatino Linotype" w:hAnsi="Palatino Linotype" w:cs="Times New Roman"/>
          <w:sz w:val="24"/>
          <w:szCs w:val="24"/>
        </w:rPr>
      </w:pPr>
      <w:bookmarkStart w:id="2" w:name="_Hlk106290324"/>
      <w:r w:rsidRPr="00653345">
        <w:rPr>
          <w:rFonts w:ascii="Palatino Linotype" w:hAnsi="Palatino Linotype" w:cs="Times New Roman"/>
          <w:b/>
          <w:bCs/>
          <w:sz w:val="24"/>
          <w:szCs w:val="24"/>
        </w:rPr>
        <w:lastRenderedPageBreak/>
        <w:t>Table S</w:t>
      </w:r>
      <w:r>
        <w:rPr>
          <w:rFonts w:ascii="Palatino Linotype" w:hAnsi="Palatino Linotype" w:cs="Times New Roman"/>
          <w:b/>
          <w:bCs/>
          <w:sz w:val="24"/>
          <w:szCs w:val="24"/>
        </w:rPr>
        <w:t>6</w:t>
      </w:r>
      <w:r w:rsidRPr="00653345">
        <w:rPr>
          <w:rFonts w:ascii="Palatino Linotype" w:hAnsi="Palatino Linotype" w:cs="Times New Roman"/>
          <w:b/>
          <w:bCs/>
          <w:sz w:val="24"/>
          <w:szCs w:val="24"/>
        </w:rPr>
        <w:t>.</w:t>
      </w:r>
      <w:r w:rsidRPr="00653345">
        <w:rPr>
          <w:rFonts w:ascii="Palatino Linotype" w:hAnsi="Palatino Linotype" w:cs="Times New Roman"/>
          <w:sz w:val="24"/>
          <w:szCs w:val="24"/>
        </w:rPr>
        <w:t xml:space="preserve"> </w:t>
      </w:r>
      <w:r w:rsidR="00475394">
        <w:rPr>
          <w:rFonts w:ascii="Palatino Linotype" w:hAnsi="Palatino Linotype" w:cs="Times New Roman"/>
          <w:sz w:val="24"/>
          <w:szCs w:val="24"/>
        </w:rPr>
        <w:t>The s</w:t>
      </w:r>
      <w:r w:rsidRPr="00025FBC">
        <w:rPr>
          <w:rFonts w:ascii="Palatino Linotype" w:hAnsi="Palatino Linotype" w:cs="Times New Roman"/>
          <w:sz w:val="24"/>
          <w:szCs w:val="24"/>
        </w:rPr>
        <w:t xml:space="preserve">tructure of </w:t>
      </w:r>
      <w:proofErr w:type="spellStart"/>
      <w:r w:rsidRPr="00025FBC">
        <w:rPr>
          <w:rFonts w:ascii="Palatino Linotype" w:hAnsi="Palatino Linotype" w:cs="Times New Roman"/>
          <w:sz w:val="24"/>
          <w:szCs w:val="24"/>
        </w:rPr>
        <w:t>ResNet</w:t>
      </w:r>
      <w:proofErr w:type="spellEnd"/>
      <w:r w:rsidRPr="00025FBC">
        <w:rPr>
          <w:rFonts w:ascii="Palatino Linotype" w:hAnsi="Palatino Linotype" w:cs="Times New Roman"/>
          <w:sz w:val="24"/>
          <w:szCs w:val="24"/>
        </w:rPr>
        <w:t xml:space="preserve"> based on SSD architecture. Each "Conv" layer in the table corresponds to the composite function sequence BN-</w:t>
      </w:r>
      <w:proofErr w:type="spellStart"/>
      <w:r w:rsidRPr="00025FBC">
        <w:rPr>
          <w:rFonts w:ascii="Palatino Linotype" w:hAnsi="Palatino Linotype" w:cs="Times New Roman"/>
          <w:sz w:val="24"/>
          <w:szCs w:val="24"/>
        </w:rPr>
        <w:t>ReLU</w:t>
      </w:r>
      <w:proofErr w:type="spellEnd"/>
      <w:r w:rsidRPr="00025FBC">
        <w:rPr>
          <w:rFonts w:ascii="Palatino Linotype" w:hAnsi="Palatino Linotype" w:cs="Times New Roman"/>
          <w:sz w:val="24"/>
          <w:szCs w:val="24"/>
        </w:rPr>
        <w:t>-Conv</w:t>
      </w:r>
      <w:r>
        <w:rPr>
          <w:rFonts w:ascii="Palatino Linotype" w:hAnsi="Palatino Linotype" w:cs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Y="7"/>
        <w:tblW w:w="5009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2412"/>
        <w:gridCol w:w="1821"/>
        <w:gridCol w:w="1821"/>
        <w:gridCol w:w="1821"/>
      </w:tblGrid>
      <w:tr w:rsidR="00DF447D" w:rsidRPr="00653345" w:rsidTr="00EC27C7">
        <w:trPr>
          <w:trHeight w:val="825"/>
        </w:trPr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Layers</w:t>
            </w:r>
          </w:p>
        </w:tc>
        <w:tc>
          <w:tcPr>
            <w:tcW w:w="13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t>Output Size</w:t>
            </w: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br/>
              <w:t>(Width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Height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Channel)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18-layer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34-layer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50-layer</w:t>
            </w:r>
          </w:p>
        </w:tc>
      </w:tr>
      <w:tr w:rsidR="00DF447D" w:rsidRPr="00653345" w:rsidTr="00EC27C7">
        <w:trPr>
          <w:trHeight w:val="567"/>
        </w:trPr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Conv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302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 Conv, stride 2</w:t>
            </w:r>
          </w:p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 Max Pool, stride 2</w:t>
            </w:r>
          </w:p>
        </w:tc>
      </w:tr>
      <w:tr w:rsidR="00DF447D" w:rsidRPr="00653345" w:rsidTr="00EC27C7">
        <w:trPr>
          <w:trHeight w:val="737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Block (1)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2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3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3</m:t>
                </m:r>
              </m:oMath>
            </m:oMathPara>
          </w:p>
        </w:tc>
      </w:tr>
      <w:tr w:rsidR="00DF447D" w:rsidRPr="00653345" w:rsidTr="00EC27C7">
        <w:trPr>
          <w:trHeight w:val="737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Block (2)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28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2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4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4</m:t>
                </m:r>
              </m:oMath>
            </m:oMathPara>
          </w:p>
        </w:tc>
      </w:tr>
      <w:tr w:rsidR="00DF447D" w:rsidRPr="00653345" w:rsidTr="00EC27C7">
        <w:trPr>
          <w:trHeight w:val="737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Block (3)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2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6</m:t>
                </m:r>
              </m:oMath>
            </m:oMathPara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6</m:t>
                </m:r>
              </m:oMath>
            </m:oMathPara>
          </w:p>
        </w:tc>
      </w:tr>
      <w:tr w:rsidR="00DF447D" w:rsidRPr="00653345" w:rsidTr="00EC27C7">
        <w:trPr>
          <w:trHeight w:val="567"/>
        </w:trPr>
        <w:tc>
          <w:tcPr>
            <w:tcW w:w="19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Weight</w:t>
            </w: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 xml:space="preserve"> </w:t>
            </w: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arameters (unit: million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10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16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23</w:t>
            </w:r>
          </w:p>
        </w:tc>
      </w:tr>
    </w:tbl>
    <w:p w:rsidR="00DF447D" w:rsidRPr="00653345" w:rsidRDefault="00DF447D" w:rsidP="00DF447D">
      <w:pPr>
        <w:rPr>
          <w:rFonts w:ascii="Palatino Linotype" w:hAnsi="Palatino Linotype" w:cs="Times New Roman"/>
        </w:rPr>
        <w:sectPr w:rsidR="00DF447D" w:rsidRPr="0065334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F447D" w:rsidRPr="00653345" w:rsidRDefault="00DF447D" w:rsidP="00DF447D">
      <w:pPr>
        <w:pStyle w:val="MDPI43tablefooter"/>
        <w:spacing w:after="160"/>
        <w:ind w:left="0"/>
        <w:jc w:val="both"/>
        <w:rPr>
          <w:sz w:val="24"/>
          <w:szCs w:val="24"/>
        </w:rPr>
      </w:pPr>
      <w:bookmarkStart w:id="3" w:name="_Hlk106290332"/>
      <w:r w:rsidRPr="00653345">
        <w:rPr>
          <w:rFonts w:cs="Times New Roman"/>
          <w:b/>
          <w:bCs/>
          <w:sz w:val="24"/>
          <w:szCs w:val="24"/>
        </w:rPr>
        <w:lastRenderedPageBreak/>
        <w:t>Table S</w:t>
      </w:r>
      <w:r>
        <w:rPr>
          <w:rFonts w:cs="Times New Roman"/>
          <w:b/>
          <w:bCs/>
          <w:sz w:val="24"/>
          <w:szCs w:val="24"/>
        </w:rPr>
        <w:t>7</w:t>
      </w:r>
      <w:r w:rsidRPr="00653345">
        <w:rPr>
          <w:rFonts w:cs="Times New Roman"/>
          <w:sz w:val="24"/>
          <w:szCs w:val="24"/>
        </w:rPr>
        <w:t xml:space="preserve">. </w:t>
      </w:r>
      <w:r w:rsidR="00475394">
        <w:rPr>
          <w:rFonts w:cs="Times New Roman"/>
          <w:sz w:val="24"/>
          <w:szCs w:val="24"/>
        </w:rPr>
        <w:t>The s</w:t>
      </w:r>
      <w:r w:rsidRPr="00025FBC">
        <w:rPr>
          <w:sz w:val="24"/>
          <w:szCs w:val="24"/>
        </w:rPr>
        <w:t xml:space="preserve">tructure of </w:t>
      </w:r>
      <w:proofErr w:type="spellStart"/>
      <w:r w:rsidRPr="00025FBC">
        <w:rPr>
          <w:sz w:val="24"/>
          <w:szCs w:val="24"/>
        </w:rPr>
        <w:t>DenseNet</w:t>
      </w:r>
      <w:proofErr w:type="spellEnd"/>
      <w:r w:rsidRPr="00025FBC">
        <w:rPr>
          <w:sz w:val="24"/>
          <w:szCs w:val="24"/>
        </w:rPr>
        <w:t xml:space="preserve"> based on SSD architecture. Growth rate K = 32 was used for each dense block. Each "Conv" layer in the table corresponds to the composite function sequence BN-</w:t>
      </w:r>
      <w:proofErr w:type="spellStart"/>
      <w:r w:rsidRPr="00025FBC">
        <w:rPr>
          <w:sz w:val="24"/>
          <w:szCs w:val="24"/>
        </w:rPr>
        <w:t>ReLU</w:t>
      </w:r>
      <w:proofErr w:type="spellEnd"/>
      <w:r w:rsidRPr="00025FBC">
        <w:rPr>
          <w:sz w:val="24"/>
          <w:szCs w:val="24"/>
        </w:rPr>
        <w:t>-Conv</w:t>
      </w:r>
      <w:r>
        <w:rPr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6"/>
        <w:gridCol w:w="2408"/>
        <w:gridCol w:w="1079"/>
        <w:gridCol w:w="1079"/>
        <w:gridCol w:w="1171"/>
        <w:gridCol w:w="1173"/>
      </w:tblGrid>
      <w:tr w:rsidR="00DF447D" w:rsidRPr="00653345" w:rsidTr="00EC27C7">
        <w:trPr>
          <w:trHeight w:val="510"/>
          <w:jc w:val="center"/>
        </w:trPr>
        <w:tc>
          <w:tcPr>
            <w:tcW w:w="12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3"/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Layers</w:t>
            </w:r>
          </w:p>
        </w:tc>
        <w:tc>
          <w:tcPr>
            <w:tcW w:w="10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t>Output Size</w:t>
            </w:r>
            <w:r w:rsidRPr="00653345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0"/>
                <w:lang w:eastAsia="de-DE" w:bidi="en-US"/>
              </w:rPr>
              <w:br/>
              <w:t>(Width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Height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맑은 고딕" w:hAnsi="Palatino Linotype" w:cs="Times New Roman"/>
                <w:b/>
                <w:color w:val="000000"/>
                <w:kern w:val="0"/>
                <w:szCs w:val="20"/>
                <w:lang w:bidi="en-US"/>
              </w:rPr>
              <w:t>Channel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18-layer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bidi="en-US"/>
              </w:rPr>
              <w:t>30-layer</w:t>
            </w:r>
          </w:p>
        </w:tc>
        <w:tc>
          <w:tcPr>
            <w:tcW w:w="6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50-layer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Cs w:val="20"/>
                <w:lang w:eastAsia="de-DE" w:bidi="en-US"/>
              </w:rPr>
              <w:t>121-layer</w:t>
            </w:r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Conv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</w:t>
            </w:r>
          </w:p>
        </w:tc>
        <w:tc>
          <w:tcPr>
            <w:tcW w:w="268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 Conv, stride 2</w:t>
            </w:r>
          </w:p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 max pooling, stride 2</w:t>
            </w:r>
          </w:p>
        </w:tc>
      </w:tr>
      <w:tr w:rsidR="00DF447D" w:rsidRPr="00653345" w:rsidTr="00EC27C7">
        <w:trPr>
          <w:trHeight w:val="737"/>
          <w:jc w:val="center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Dense block (1)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6</m:t>
                </m:r>
              </m:oMath>
            </m:oMathPara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6</m:t>
                </m:r>
              </m:oMath>
            </m:oMathPara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8</m:t>
                </m:r>
              </m:oMath>
            </m:oMathPara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6</m:t>
                </m:r>
              </m:oMath>
            </m:oMathPara>
          </w:p>
        </w:tc>
      </w:tr>
      <w:tr w:rsidR="00DF447D" w:rsidRPr="00653345" w:rsidTr="00EC27C7">
        <w:trPr>
          <w:trHeight w:val="397"/>
          <w:jc w:val="center"/>
        </w:trPr>
        <w:tc>
          <w:tcPr>
            <w:tcW w:w="12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Transition (1)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68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 Conv</w:t>
            </w:r>
          </w:p>
        </w:tc>
      </w:tr>
      <w:tr w:rsidR="00DF447D" w:rsidRPr="00653345" w:rsidTr="00EC27C7">
        <w:trPr>
          <w:trHeight w:val="397"/>
          <w:jc w:val="center"/>
        </w:trPr>
        <w:tc>
          <w:tcPr>
            <w:tcW w:w="12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0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56</w:t>
            </w:r>
          </w:p>
        </w:tc>
        <w:tc>
          <w:tcPr>
            <w:tcW w:w="2683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average pooling, stride 2</w:t>
            </w:r>
          </w:p>
        </w:tc>
      </w:tr>
      <w:tr w:rsidR="00DF447D" w:rsidRPr="00653345" w:rsidTr="00EC27C7">
        <w:trPr>
          <w:trHeight w:val="737"/>
          <w:jc w:val="center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Dense block (2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4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4</m:t>
                </m:r>
              </m:oMath>
            </m:oMathPara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8</m:t>
                </m:r>
              </m:oMath>
            </m:oMathPara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10</m:t>
                </m:r>
              </m:oMath>
            </m:oMathPara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12</m:t>
                </m:r>
              </m:oMath>
            </m:oMathPara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12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Transition (2)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4</w:t>
            </w:r>
          </w:p>
        </w:tc>
        <w:tc>
          <w:tcPr>
            <w:tcW w:w="268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 Conv</w:t>
            </w:r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12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</w:p>
        </w:tc>
        <w:tc>
          <w:tcPr>
            <w:tcW w:w="10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384</w:t>
            </w:r>
          </w:p>
        </w:tc>
        <w:tc>
          <w:tcPr>
            <w:tcW w:w="2683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2 average pooling, stride 2</w:t>
            </w:r>
          </w:p>
        </w:tc>
      </w:tr>
      <w:tr w:rsidR="00DF447D" w:rsidRPr="00653345" w:rsidTr="00EC27C7">
        <w:trPr>
          <w:trHeight w:val="737"/>
          <w:jc w:val="center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Dense block (3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4</m:t>
                </m:r>
              </m:oMath>
            </m:oMathPara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8</m:t>
                </m:r>
              </m:oMath>
            </m:oMathPara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13</m:t>
                </m:r>
              </m:oMath>
            </m:oMathPara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24</m:t>
                </m:r>
              </m:oMath>
            </m:oMathPara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Transition (3) without pooling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512</w:t>
            </w:r>
          </w:p>
        </w:tc>
        <w:tc>
          <w:tcPr>
            <w:tcW w:w="2683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 Conv</w:t>
            </w:r>
          </w:p>
        </w:tc>
      </w:tr>
      <w:tr w:rsidR="00DF447D" w:rsidRPr="00653345" w:rsidTr="00EC27C7">
        <w:trPr>
          <w:trHeight w:val="737"/>
          <w:jc w:val="center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Dense block (4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0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4</m:t>
                </m:r>
              </m:oMath>
            </m:oMathPara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8</m:t>
                </m:r>
              </m:oMath>
            </m:oMathPara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19</m:t>
                </m:r>
              </m:oMath>
            </m:oMathPara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3A027A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kern w:val="0"/>
                        <w:szCs w:val="20"/>
                        <w:lang w:eastAsia="de-DE" w:bidi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/>
                            <w:kern w:val="0"/>
                            <w:szCs w:val="20"/>
                            <w:lang w:eastAsia="de-DE" w:bidi="en-US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1×1 Conv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/>
                              <w:kern w:val="0"/>
                              <w:szCs w:val="20"/>
                              <w:lang w:eastAsia="de-DE" w:bidi="en-US"/>
                            </w:rPr>
                            <m:t>3×3 Conv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kern w:val="0"/>
                    <w:szCs w:val="20"/>
                    <w:lang w:eastAsia="de-DE" w:bidi="en-US"/>
                  </w:rPr>
                  <m:t>×16</m:t>
                </m:r>
              </m:oMath>
            </m:oMathPara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Transition (4) without pooling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640</w:t>
            </w:r>
          </w:p>
        </w:tc>
        <w:tc>
          <w:tcPr>
            <w:tcW w:w="2683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/>
                  <w:kern w:val="0"/>
                  <w:szCs w:val="20"/>
                  <w:lang w:eastAsia="de-DE" w:bidi="en-US"/>
                </w:rPr>
                <m:t>×</m:t>
              </m:r>
            </m:oMath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1 Conv</w:t>
            </w:r>
          </w:p>
        </w:tc>
      </w:tr>
      <w:tr w:rsidR="00DF447D" w:rsidRPr="00653345" w:rsidTr="00EC27C7">
        <w:trPr>
          <w:trHeight w:val="510"/>
          <w:jc w:val="center"/>
        </w:trPr>
        <w:tc>
          <w:tcPr>
            <w:tcW w:w="23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</w:pP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Weight</w:t>
            </w: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 xml:space="preserve"> </w:t>
            </w:r>
            <w:r w:rsidRPr="00653345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0"/>
                <w:lang w:eastAsia="de-DE" w:bidi="en-US"/>
              </w:rPr>
              <w:t>parameters (unit: million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1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20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32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47D" w:rsidRPr="00653345" w:rsidRDefault="00DF447D" w:rsidP="00EC27C7">
            <w:pPr>
              <w:widowControl/>
              <w:wordWrap/>
              <w:autoSpaceDE/>
              <w:autoSpaceDN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</w:pPr>
            <w:r w:rsidRPr="00653345">
              <w:rPr>
                <w:rFonts w:ascii="Palatino Linotype" w:eastAsia="맑은 고딕" w:hAnsi="Palatino Linotype" w:cs="Times New Roman"/>
                <w:snapToGrid w:val="0"/>
                <w:color w:val="000000"/>
                <w:kern w:val="0"/>
                <w:szCs w:val="20"/>
                <w:lang w:bidi="en-US"/>
              </w:rPr>
              <w:t>39</w:t>
            </w:r>
          </w:p>
        </w:tc>
      </w:tr>
    </w:tbl>
    <w:p w:rsidR="00DF447D" w:rsidRDefault="00DF447D" w:rsidP="00DF447D">
      <w:pPr>
        <w:widowControl/>
        <w:wordWrap/>
        <w:autoSpaceDE/>
        <w:autoSpaceDN/>
        <w:rPr>
          <w:rFonts w:ascii="Palatino Linotype" w:hAnsi="Palatino Linotype" w:cs="Times New Roman"/>
          <w:b/>
          <w:bCs/>
          <w:sz w:val="24"/>
          <w:szCs w:val="28"/>
        </w:rPr>
      </w:pPr>
    </w:p>
    <w:p w:rsidR="00DF447D" w:rsidRDefault="00DF447D" w:rsidP="00DF447D">
      <w:pPr>
        <w:rPr>
          <w:rFonts w:ascii="Palatino Linotype" w:hAnsi="Palatino Linotype" w:cs="Times New Roman"/>
          <w:sz w:val="24"/>
          <w:szCs w:val="28"/>
        </w:rPr>
      </w:pPr>
    </w:p>
    <w:p w:rsidR="00E04B91" w:rsidRDefault="00DF447D" w:rsidP="00DF447D">
      <w:pPr>
        <w:tabs>
          <w:tab w:val="left" w:pos="6363"/>
        </w:tabs>
      </w:pPr>
      <w:r>
        <w:rPr>
          <w:rFonts w:ascii="Palatino Linotype" w:hAnsi="Palatino Linotype" w:cs="Times New Roman"/>
          <w:sz w:val="24"/>
          <w:szCs w:val="28"/>
        </w:rPr>
        <w:tab/>
      </w:r>
    </w:p>
    <w:sectPr w:rsidR="00E04B91" w:rsidSect="00DF44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027A" w:rsidRDefault="003A027A">
      <w:pPr>
        <w:spacing w:after="0" w:line="240" w:lineRule="auto"/>
      </w:pPr>
      <w:r>
        <w:separator/>
      </w:r>
    </w:p>
  </w:endnote>
  <w:endnote w:type="continuationSeparator" w:id="0">
    <w:p w:rsidR="003A027A" w:rsidRDefault="003A0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onospaced">
    <w:altName w:val="Cambria"/>
    <w:panose1 w:val="00000000000000000000"/>
    <w:charset w:val="00"/>
    <w:family w:val="roman"/>
    <w:notTrueType/>
    <w:pitch w:val="default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27C7" w:rsidRDefault="00EC27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27C7" w:rsidRDefault="00EC27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027A" w:rsidRDefault="003A027A">
      <w:pPr>
        <w:spacing w:after="0" w:line="240" w:lineRule="auto"/>
      </w:pPr>
      <w:r>
        <w:separator/>
      </w:r>
    </w:p>
  </w:footnote>
  <w:footnote w:type="continuationSeparator" w:id="0">
    <w:p w:rsidR="003A027A" w:rsidRDefault="003A02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04171"/>
    <w:multiLevelType w:val="hybridMultilevel"/>
    <w:tmpl w:val="984034B0"/>
    <w:lvl w:ilvl="0" w:tplc="C51EB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wNDe0MDA3sDAzszRU0lEKTi0uzszPAykwNKoFACmlCPQtAAAA"/>
  </w:docVars>
  <w:rsids>
    <w:rsidRoot w:val="00DF447D"/>
    <w:rsid w:val="00067006"/>
    <w:rsid w:val="00086522"/>
    <w:rsid w:val="00112E50"/>
    <w:rsid w:val="001368E5"/>
    <w:rsid w:val="001C3032"/>
    <w:rsid w:val="00331F2F"/>
    <w:rsid w:val="0033547A"/>
    <w:rsid w:val="003706D7"/>
    <w:rsid w:val="003A027A"/>
    <w:rsid w:val="003E6FAE"/>
    <w:rsid w:val="00440469"/>
    <w:rsid w:val="00442DDB"/>
    <w:rsid w:val="00475394"/>
    <w:rsid w:val="005724AC"/>
    <w:rsid w:val="005F59FF"/>
    <w:rsid w:val="00643BC9"/>
    <w:rsid w:val="006B3EFF"/>
    <w:rsid w:val="0081270F"/>
    <w:rsid w:val="0084400B"/>
    <w:rsid w:val="008A6015"/>
    <w:rsid w:val="009C5237"/>
    <w:rsid w:val="009D6C40"/>
    <w:rsid w:val="009E11AB"/>
    <w:rsid w:val="00A925BC"/>
    <w:rsid w:val="00AC2963"/>
    <w:rsid w:val="00AE1B42"/>
    <w:rsid w:val="00AE217E"/>
    <w:rsid w:val="00C2456B"/>
    <w:rsid w:val="00CF178E"/>
    <w:rsid w:val="00CF3CEC"/>
    <w:rsid w:val="00D8681B"/>
    <w:rsid w:val="00DA5FC1"/>
    <w:rsid w:val="00DF447D"/>
    <w:rsid w:val="00E04B91"/>
    <w:rsid w:val="00E75051"/>
    <w:rsid w:val="00EB45E3"/>
    <w:rsid w:val="00EC27C7"/>
    <w:rsid w:val="00EE461D"/>
    <w:rsid w:val="00F053CF"/>
    <w:rsid w:val="00F2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704035-CB74-4D25-8A54-38F9EF12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4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F447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F447D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DF447D"/>
    <w:pPr>
      <w:wordWrap/>
      <w:spacing w:after="0" w:line="240" w:lineRule="auto"/>
      <w:jc w:val="left"/>
      <w:textAlignment w:val="center"/>
    </w:pPr>
    <w:rPr>
      <w:rFonts w:ascii="Monospaced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i/>
      <w:iCs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447D"/>
  </w:style>
  <w:style w:type="paragraph" w:styleId="a5">
    <w:name w:val="footer"/>
    <w:basedOn w:val="a"/>
    <w:link w:val="Char0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447D"/>
  </w:style>
  <w:style w:type="paragraph" w:customStyle="1" w:styleId="MDPI43tablefooter">
    <w:name w:val="MDPI_4.3_table_footer"/>
    <w:next w:val="a"/>
    <w:qFormat/>
    <w:rsid w:val="00DF447D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DF447D"/>
  </w:style>
  <w:style w:type="character" w:styleId="a7">
    <w:name w:val="Hyperlink"/>
    <w:basedOn w:val="a0"/>
    <w:uiPriority w:val="99"/>
    <w:unhideWhenUsed/>
    <w:rsid w:val="00DF447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DF447D"/>
    <w:pPr>
      <w:ind w:leftChars="400" w:left="800"/>
    </w:pPr>
  </w:style>
  <w:style w:type="numbering" w:customStyle="1" w:styleId="1">
    <w:name w:val="목록 없음1"/>
    <w:next w:val="a2"/>
    <w:uiPriority w:val="99"/>
    <w:semiHidden/>
    <w:unhideWhenUsed/>
    <w:rsid w:val="00DF447D"/>
  </w:style>
  <w:style w:type="paragraph" w:customStyle="1" w:styleId="msonormal0">
    <w:name w:val="msonormal"/>
    <w:basedOn w:val="a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">
    <w:name w:val="oa1"/>
    <w:basedOn w:val="a"/>
    <w:rsid w:val="00DF447D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DF447D"/>
    <w:pPr>
      <w:widowControl/>
      <w:pBdr>
        <w:left w:val="single" w:sz="4" w:space="0" w:color="FFFFFF"/>
        <w:bottom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">
    <w:name w:val="oa3"/>
    <w:basedOn w:val="a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">
    <w:name w:val="oa4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">
    <w:name w:val="oa5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D0CECE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">
    <w:name w:val="oa6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7">
    <w:name w:val="oa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8">
    <w:name w:val="oa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9">
    <w:name w:val="oa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8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0">
    <w:name w:val="oa1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8B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1">
    <w:name w:val="oa1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9A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2">
    <w:name w:val="oa1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1A4D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3">
    <w:name w:val="oa1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4">
    <w:name w:val="oa1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1C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5">
    <w:name w:val="oa1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793D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6">
    <w:name w:val="oa1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49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7">
    <w:name w:val="oa1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8B8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8">
    <w:name w:val="oa1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68B3E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9">
    <w:name w:val="oa1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5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0">
    <w:name w:val="oa2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BA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1">
    <w:name w:val="oa2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D8D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2">
    <w:name w:val="oa2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9C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3">
    <w:name w:val="oa2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D97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4">
    <w:name w:val="oa2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9B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5">
    <w:name w:val="oa2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80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6">
    <w:name w:val="oa2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B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7">
    <w:name w:val="oa2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79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8">
    <w:name w:val="oa2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2C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9">
    <w:name w:val="oa2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E83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0">
    <w:name w:val="oa3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E79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1">
    <w:name w:val="oa3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A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2">
    <w:name w:val="oa3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07AC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3">
    <w:name w:val="oa3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08F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4">
    <w:name w:val="oa3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E9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5">
    <w:name w:val="oa3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B9B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6">
    <w:name w:val="oa3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DA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7">
    <w:name w:val="oa3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1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8">
    <w:name w:val="oa3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67E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9">
    <w:name w:val="oa3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C82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0">
    <w:name w:val="oa4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3B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1">
    <w:name w:val="oa4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099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2">
    <w:name w:val="oa4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CCC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3">
    <w:name w:val="oa4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7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4">
    <w:name w:val="oa4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A77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5">
    <w:name w:val="oa4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4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6">
    <w:name w:val="oa4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29A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7">
    <w:name w:val="oa4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7E7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8">
    <w:name w:val="oa4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290D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9">
    <w:name w:val="oa4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7C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0">
    <w:name w:val="oa5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79DD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1">
    <w:name w:val="oa5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484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2">
    <w:name w:val="oa5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515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3">
    <w:name w:val="oa5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5A6D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4">
    <w:name w:val="oa5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CABD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5">
    <w:name w:val="oa5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E8E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6">
    <w:name w:val="oa5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07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7">
    <w:name w:val="oa5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7B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8">
    <w:name w:val="oa5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0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9">
    <w:name w:val="oa5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5B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0">
    <w:name w:val="oa6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C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1">
    <w:name w:val="oa6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A95D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882</Words>
  <Characters>10732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김정일</cp:lastModifiedBy>
  <cp:revision>31</cp:revision>
  <dcterms:created xsi:type="dcterms:W3CDTF">2023-06-02T01:32:00Z</dcterms:created>
  <dcterms:modified xsi:type="dcterms:W3CDTF">2023-10-11T06:07:00Z</dcterms:modified>
</cp:coreProperties>
</file>